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A71" w:rsidRDefault="006E6A71" w:rsidP="006E6A71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1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Generate </w:t>
      </w:r>
      <w: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lox15b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loss-of-function mutated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a/F3 cell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y CRISPR/C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s9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A6531"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(A)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A levels in sh</w:t>
      </w:r>
      <w:r w:rsidR="00AA6531" w:rsidRPr="00185C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s </w:t>
      </w:r>
      <w:proofErr w:type="spellStart"/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="00AA6531" w:rsidRPr="00185C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n</w:t>
      </w:r>
      <w:proofErr w:type="spellEnd"/>
      <w:r w:rsidR="00AA6531" w:rsidRPr="00185C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/F3 cell culture medium, measured by ELISA, respectively. </w:t>
      </w:r>
      <w:r w:rsidR="00D43C1B">
        <w:rPr>
          <w:rFonts w:ascii="Times New Roman" w:hAnsi="Times New Roman" w:cs="Times New Roman"/>
          <w:bCs/>
          <w:sz w:val="18"/>
          <w:szCs w:val="18"/>
        </w:rPr>
        <w:t>Error bar represents</w:t>
      </w:r>
      <w:r w:rsidR="00D43C1B">
        <w:rPr>
          <w:rFonts w:ascii="Times New Roman" w:hAnsi="Times New Roman" w:cs="Times New Roman"/>
          <w:bCs/>
          <w:sz w:val="18"/>
          <w:szCs w:val="18"/>
        </w:rPr>
        <w:t>.</w:t>
      </w:r>
      <w:r w:rsidR="00D43C1B">
        <w:rPr>
          <w:rFonts w:ascii="Times New Roman" w:hAnsi="Times New Roman" w:cs="Times New Roman"/>
          <w:bCs/>
          <w:sz w:val="18"/>
          <w:szCs w:val="18"/>
        </w:rPr>
        <w:t xml:space="preserve"> “Mean with SEM”, </w:t>
      </w:r>
      <w:r w:rsidR="00D43C1B">
        <w:rPr>
          <w:rFonts w:ascii="Times New Roman" w:hAnsi="Times New Roman" w:cs="Times New Roman"/>
          <w:sz w:val="18"/>
          <w:szCs w:val="18"/>
        </w:rPr>
        <w:t>**p&lt;</w:t>
      </w:r>
      <w:r w:rsidR="00D43C1B">
        <w:rPr>
          <w:rFonts w:ascii="Times New Roman" w:hAnsi="Times New Roman" w:cs="Times New Roman"/>
          <w:sz w:val="18"/>
          <w:szCs w:val="18"/>
        </w:rPr>
        <w:t>0.01</w:t>
      </w:r>
      <w:r w:rsidR="00D43C1B">
        <w:rPr>
          <w:rFonts w:ascii="Times New Roman" w:hAnsi="Times New Roman" w:cs="Times New Roman"/>
          <w:sz w:val="18"/>
          <w:szCs w:val="18"/>
        </w:rPr>
        <w:t xml:space="preserve"> (unpaired two-tailed </w:t>
      </w:r>
      <w:r w:rsidR="00D43C1B">
        <w:rPr>
          <w:rFonts w:ascii="Times New Roman" w:hAnsi="Times New Roman" w:cs="Times New Roman"/>
          <w:i/>
          <w:iCs/>
          <w:sz w:val="18"/>
          <w:szCs w:val="18"/>
        </w:rPr>
        <w:t>t-</w:t>
      </w:r>
      <w:r w:rsidR="00D43C1B">
        <w:rPr>
          <w:rFonts w:ascii="Times New Roman" w:hAnsi="Times New Roman" w:cs="Times New Roman"/>
          <w:sz w:val="18"/>
          <w:szCs w:val="18"/>
        </w:rPr>
        <w:t>test)</w:t>
      </w:r>
      <w:r w:rsidR="00D43C1B">
        <w:rPr>
          <w:rFonts w:ascii="Times New Roman" w:hAnsi="Times New Roman" w:cs="Times New Roman"/>
          <w:sz w:val="18"/>
          <w:szCs w:val="18"/>
        </w:rPr>
        <w:t>.</w:t>
      </w:r>
      <w:r w:rsidR="00D43C1B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AA6531" w:rsidRPr="00AA6531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>) AA levels in sg</w:t>
      </w:r>
      <w:r w:rsidR="00AA6531" w:rsidRPr="00185C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Alox15b </w:t>
      </w:r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s </w:t>
      </w:r>
      <w:proofErr w:type="spellStart"/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>sg</w:t>
      </w:r>
      <w:r w:rsidR="00AA6531" w:rsidRPr="00185C7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cr</w:t>
      </w:r>
      <w:proofErr w:type="spellEnd"/>
      <w:r w:rsidR="00AA6531" w:rsidRPr="00185C7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/F3 cell culture medium, measured by ELISA, respectively.</w:t>
      </w:r>
      <w:r w:rsidR="00D43C1B" w:rsidRPr="00D43C1B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D43C1B">
        <w:rPr>
          <w:rFonts w:ascii="Times New Roman" w:hAnsi="Times New Roman" w:cs="Times New Roman"/>
          <w:bCs/>
          <w:sz w:val="18"/>
          <w:szCs w:val="18"/>
        </w:rPr>
        <w:t xml:space="preserve">“Mean with SEM”, </w:t>
      </w:r>
      <w:r w:rsidR="00D43C1B">
        <w:rPr>
          <w:rFonts w:ascii="Times New Roman" w:hAnsi="Times New Roman" w:cs="Times New Roman"/>
          <w:sz w:val="18"/>
          <w:szCs w:val="18"/>
        </w:rPr>
        <w:t>*p&lt;0.0</w:t>
      </w:r>
      <w:r w:rsidR="00D43C1B">
        <w:rPr>
          <w:rFonts w:ascii="Times New Roman" w:hAnsi="Times New Roman" w:cs="Times New Roman"/>
          <w:sz w:val="18"/>
          <w:szCs w:val="18"/>
        </w:rPr>
        <w:t>5</w:t>
      </w:r>
      <w:r w:rsidR="00D43C1B">
        <w:rPr>
          <w:rFonts w:ascii="Times New Roman" w:hAnsi="Times New Roman" w:cs="Times New Roman"/>
          <w:sz w:val="18"/>
          <w:szCs w:val="18"/>
        </w:rPr>
        <w:t xml:space="preserve"> (unpaired two-tailed </w:t>
      </w:r>
      <w:r w:rsidR="00D43C1B">
        <w:rPr>
          <w:rFonts w:ascii="Times New Roman" w:hAnsi="Times New Roman" w:cs="Times New Roman"/>
          <w:i/>
          <w:iCs/>
          <w:sz w:val="18"/>
          <w:szCs w:val="18"/>
        </w:rPr>
        <w:t>t-</w:t>
      </w:r>
      <w:r w:rsidR="00D43C1B">
        <w:rPr>
          <w:rFonts w:ascii="Times New Roman" w:hAnsi="Times New Roman" w:cs="Times New Roman"/>
          <w:sz w:val="18"/>
          <w:szCs w:val="18"/>
        </w:rPr>
        <w:t>test).</w:t>
      </w:r>
      <w:r w:rsidR="00D43C1B" w:rsidRPr="00D43C1B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AA6531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) T7 endonuclease I assay performed after on genomic DNA from Ba/F3 cells infected with sg</w:t>
      </w:r>
      <w:r w:rsidRPr="00AA653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as9. Arrowheads show cleaved fragments. UT, untreated cells (negative control). (</w:t>
      </w:r>
      <w:r w:rsidR="00AA6531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equence alignment of the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wildtype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lele and mutant alleles from each Ba/F3 cell line with sg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, detected by Sanger sequencing.</w:t>
      </w:r>
    </w:p>
    <w:p w:rsidR="006E6A71" w:rsidRPr="00AC4AFD" w:rsidRDefault="006E6A71" w:rsidP="006E6A71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6A71" w:rsidRDefault="006E6A71" w:rsidP="006E6A71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2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NA-sequence analysis of pre-B cells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nfected by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Alox15b 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r </w:t>
      </w:r>
      <w:proofErr w:type="spellStart"/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Ren</w:t>
      </w:r>
      <w:proofErr w:type="spellEnd"/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PCA analysis of the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transcriptome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n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-B cells. (B) GO enrichment analysis of gene expressions in 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-B cells, compared to that in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n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trol cells. </w:t>
      </w:r>
    </w:p>
    <w:p w:rsidR="006E6A71" w:rsidRPr="00AC4AFD" w:rsidRDefault="006E6A71" w:rsidP="006E6A71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6E6A71" w:rsidRPr="00AC4AFD" w:rsidRDefault="006E6A71" w:rsidP="006E6A71">
      <w:pPr>
        <w:spacing w:beforeLines="50" w:before="156" w:afterLines="50" w:after="156" w:line="360" w:lineRule="auto"/>
        <w:outlineLvl w:val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ure 3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athology of 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_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Ptgs2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or 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_sh</w:t>
      </w:r>
      <w:r w:rsidRPr="00AC4AFD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Ren</w:t>
      </w:r>
      <w:r w:rsidRPr="00AC4AF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lymphomas.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A)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Hematoxylin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eosin stains of LN, SP, liver and BM of moribund, lymphoma-bearing recipient mice transplanted with 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_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tgs2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 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lox15b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_sh</w:t>
      </w:r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Ren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Myc</w:t>
      </w:r>
      <w:proofErr w:type="spellEnd"/>
      <w:r w:rsidRPr="00AC4AF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infected pre-B cells. Bar, 50</w:t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6D"/>
      </w:r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. LN, lymph node; SP, spleen; BM, bone marrow. (B) </w:t>
      </w:r>
      <w:proofErr w:type="spellStart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>Immunophenotypes</w:t>
      </w:r>
      <w:proofErr w:type="spellEnd"/>
      <w:r w:rsidRPr="00AC4AF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B220+IgM- lymphoma cells harvested from enlarged lymph nodes of above recipient mice (A). </w:t>
      </w:r>
    </w:p>
    <w:p w:rsidR="006E6A71" w:rsidRPr="00AC4AFD" w:rsidRDefault="006E6A71" w:rsidP="006E6A71">
      <w:pPr>
        <w:spacing w:line="360" w:lineRule="auto"/>
        <w:rPr>
          <w:rFonts w:ascii="Times New Roman" w:hAnsi="Times New Roman" w:cs="Times New Roman"/>
        </w:rPr>
      </w:pPr>
    </w:p>
    <w:p w:rsidR="0068359D" w:rsidRDefault="0068359D"/>
    <w:sectPr w:rsidR="0068359D">
      <w:headerReference w:type="default" r:id="rId6"/>
      <w:footerReference w:type="default" r:id="rId7"/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866" w:rsidRDefault="003B6866">
      <w:pPr>
        <w:spacing w:after="0"/>
      </w:pPr>
      <w:r>
        <w:separator/>
      </w:r>
    </w:p>
  </w:endnote>
  <w:endnote w:type="continuationSeparator" w:id="0">
    <w:p w:rsidR="003B6866" w:rsidRDefault="003B68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3A89" w:rsidRDefault="006E6A71">
    <w:pP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3C1B">
      <w:rPr>
        <w:noProof/>
        <w:color w:val="000000"/>
      </w:rPr>
      <w:t>1</w:t>
    </w:r>
    <w:r>
      <w:rPr>
        <w:color w:val="000000"/>
      </w:rPr>
      <w:fldChar w:fldCharType="end"/>
    </w:r>
  </w:p>
  <w:p w:rsidR="00223A89" w:rsidRDefault="003B6866">
    <w:pP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866" w:rsidRDefault="003B6866">
      <w:pPr>
        <w:spacing w:after="0"/>
      </w:pPr>
      <w:r>
        <w:separator/>
      </w:r>
    </w:p>
  </w:footnote>
  <w:footnote w:type="continuationSeparator" w:id="0">
    <w:p w:rsidR="003B6866" w:rsidRDefault="003B68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3A89" w:rsidRDefault="003B6866">
    <w:pPr>
      <w:jc w:val="right"/>
      <w:rPr>
        <w:sz w:val="20"/>
        <w:szCs w:val="20"/>
      </w:rPr>
    </w:pPr>
  </w:p>
  <w:p w:rsidR="00223A89" w:rsidRDefault="003B686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A71"/>
    <w:rsid w:val="00226D1A"/>
    <w:rsid w:val="00352973"/>
    <w:rsid w:val="003B6866"/>
    <w:rsid w:val="0068359D"/>
    <w:rsid w:val="006E6A71"/>
    <w:rsid w:val="008E3525"/>
    <w:rsid w:val="00AA6531"/>
    <w:rsid w:val="00D43C1B"/>
    <w:rsid w:val="00E1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054850-810F-4FAF-A8A1-3B00C6CCC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6A71"/>
    <w:pPr>
      <w:spacing w:after="200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65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6531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AA65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6531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AA653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6531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u</dc:creator>
  <cp:keywords/>
  <dc:description/>
  <cp:lastModifiedBy>lu lu</cp:lastModifiedBy>
  <cp:revision>5</cp:revision>
  <dcterms:created xsi:type="dcterms:W3CDTF">2022-07-06T14:28:00Z</dcterms:created>
  <dcterms:modified xsi:type="dcterms:W3CDTF">2022-11-24T09:16:00Z</dcterms:modified>
</cp:coreProperties>
</file>